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C99" w:rsidRDefault="00C41C99" w:rsidP="00C41C99">
      <w:pPr>
        <w:jc w:val="center"/>
        <w:rPr>
          <w:rFonts w:ascii="Arial" w:hAnsi="Arial"/>
          <w:b/>
        </w:rPr>
      </w:pPr>
    </w:p>
    <w:p w:rsidR="00C41C99" w:rsidRDefault="00C41C99" w:rsidP="00C41C99">
      <w:pPr>
        <w:rPr>
          <w:rFonts w:ascii="Arial" w:hAnsi="Arial"/>
          <w:b/>
        </w:rPr>
      </w:pPr>
      <w:r>
        <w:rPr>
          <w:rFonts w:ascii="Arial" w:hAnsi="Arial"/>
          <w:b/>
        </w:rPr>
        <w:t>Table S1.</w:t>
      </w:r>
      <w:r w:rsidR="00F12045">
        <w:rPr>
          <w:rFonts w:ascii="Arial" w:hAnsi="Arial"/>
          <w:b/>
        </w:rPr>
        <w:t xml:space="preserve"> Primer sequences for </w:t>
      </w:r>
      <w:proofErr w:type="spellStart"/>
      <w:r w:rsidR="00F12045">
        <w:rPr>
          <w:rFonts w:ascii="Arial" w:hAnsi="Arial"/>
          <w:b/>
        </w:rPr>
        <w:t>qPCR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3521"/>
        <w:gridCol w:w="4995"/>
      </w:tblGrid>
      <w:tr w:rsidR="00C41C99" w:rsidRPr="00AF0435">
        <w:trPr>
          <w:jc w:val="center"/>
        </w:trPr>
        <w:tc>
          <w:tcPr>
            <w:tcW w:w="3936" w:type="dxa"/>
          </w:tcPr>
          <w:p w:rsidR="00C41C99" w:rsidRPr="00AF0435" w:rsidRDefault="00C41C99" w:rsidP="0049586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F0435">
              <w:rPr>
                <w:rFonts w:ascii="Arial" w:hAnsi="Arial" w:cs="Arial"/>
                <w:b/>
                <w:sz w:val="24"/>
                <w:szCs w:val="24"/>
              </w:rPr>
              <w:t>Transcript identifier</w:t>
            </w:r>
          </w:p>
        </w:tc>
        <w:tc>
          <w:tcPr>
            <w:tcW w:w="5306" w:type="dxa"/>
          </w:tcPr>
          <w:p w:rsidR="00C41C99" w:rsidRPr="00AF0435" w:rsidRDefault="00C41C99" w:rsidP="0049586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F0435">
              <w:rPr>
                <w:rFonts w:ascii="Arial" w:hAnsi="Arial" w:cs="Arial"/>
                <w:b/>
                <w:sz w:val="24"/>
                <w:szCs w:val="24"/>
              </w:rPr>
              <w:t xml:space="preserve">Oligonucleotide sequence (5’ – 3’) </w:t>
            </w:r>
          </w:p>
          <w:p w:rsidR="00C41C99" w:rsidRPr="00AF0435" w:rsidRDefault="00C41C99" w:rsidP="00495868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F0435">
              <w:rPr>
                <w:rFonts w:ascii="Arial" w:hAnsi="Arial" w:cs="Arial"/>
                <w:b/>
                <w:sz w:val="24"/>
                <w:szCs w:val="24"/>
              </w:rPr>
              <w:t>forward and reverse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831400</w:t>
            </w:r>
          </w:p>
        </w:tc>
        <w:tc>
          <w:tcPr>
            <w:tcW w:w="530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TAAGAAATGAAATTATGGATG-3'</w:t>
            </w:r>
          </w:p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CCTCGTTTATATATTTACCTG C-3</w:t>
            </w:r>
          </w:p>
        </w:tc>
      </w:tr>
      <w:tr w:rsidR="00C41C99" w:rsidRPr="00AF0435">
        <w:trPr>
          <w:trHeight w:val="558"/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1250100</w:t>
            </w:r>
          </w:p>
        </w:tc>
        <w:tc>
          <w:tcPr>
            <w:tcW w:w="5306" w:type="dxa"/>
          </w:tcPr>
          <w:p w:rsidR="00781328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eastAsia="en-ZA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GCGACAGATGAACAACAGGT-3’</w:t>
            </w:r>
          </w:p>
          <w:p w:rsidR="00C41C99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CACTTGGTTTTGATTATCTCCC-3’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406200</w:t>
            </w:r>
          </w:p>
        </w:tc>
        <w:tc>
          <w:tcPr>
            <w:tcW w:w="5306" w:type="dxa"/>
          </w:tcPr>
          <w:p w:rsidR="00781328" w:rsidRPr="00781328" w:rsidRDefault="00781328" w:rsidP="00781328">
            <w:pPr>
              <w:spacing w:line="276" w:lineRule="auto"/>
              <w:ind w:left="-4044" w:firstLine="4044"/>
              <w:jc w:val="center"/>
              <w:rPr>
                <w:rFonts w:ascii="Arial" w:hAnsi="Arial" w:cs="Arial"/>
                <w:color w:val="000000"/>
                <w:lang w:eastAsia="en-ZA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TGCTTATATTCTTCGCTTTTGC-3’</w:t>
            </w:r>
          </w:p>
          <w:p w:rsidR="00C41C99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TAGTCCACCTTGATTAGGTCCA-3’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1038400</w:t>
            </w:r>
          </w:p>
        </w:tc>
        <w:tc>
          <w:tcPr>
            <w:tcW w:w="5306" w:type="dxa"/>
          </w:tcPr>
          <w:p w:rsidR="00781328" w:rsidRPr="00781328" w:rsidRDefault="00781328" w:rsidP="00781328">
            <w:pPr>
              <w:spacing w:line="276" w:lineRule="auto"/>
              <w:ind w:left="-3714" w:firstLine="3714"/>
              <w:jc w:val="center"/>
              <w:rPr>
                <w:rFonts w:ascii="Arial" w:hAnsi="Arial" w:cs="Arial"/>
                <w:color w:val="000000"/>
                <w:lang w:eastAsia="en-ZA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ATCATTTACGCTTTAGAGG-3’</w:t>
            </w:r>
          </w:p>
          <w:p w:rsidR="00C41C99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CTTCTTATGTTTCGGTTTTA-3’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209000</w:t>
            </w:r>
          </w:p>
        </w:tc>
        <w:tc>
          <w:tcPr>
            <w:tcW w:w="5306" w:type="dxa"/>
          </w:tcPr>
          <w:p w:rsidR="00781328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eastAsia="en-ZA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CCACTTATTTTATTATTCCCAC-3’</w:t>
            </w:r>
          </w:p>
          <w:p w:rsidR="00C41C99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GTTCTTTGTTTTATTTTTACGG-3’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1228300</w:t>
            </w:r>
          </w:p>
        </w:tc>
        <w:tc>
          <w:tcPr>
            <w:tcW w:w="5306" w:type="dxa"/>
          </w:tcPr>
          <w:p w:rsidR="00781328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eastAsia="en-ZA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GTGCTTTACAGTGTTTGGGA-3’</w:t>
            </w:r>
          </w:p>
          <w:p w:rsidR="00C41C99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TTAATACATCATTCGGATGAGC-3’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1302100</w:t>
            </w:r>
          </w:p>
        </w:tc>
        <w:tc>
          <w:tcPr>
            <w:tcW w:w="5306" w:type="dxa"/>
          </w:tcPr>
          <w:p w:rsidR="00781328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eastAsia="en-ZA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CCTCGTATTAGAAAAGTTGGG-3’</w:t>
            </w:r>
          </w:p>
          <w:p w:rsidR="00C41C99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ATCTATTTTGATTCTTGCGAAC-3’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617900</w:t>
            </w:r>
          </w:p>
        </w:tc>
        <w:tc>
          <w:tcPr>
            <w:tcW w:w="5306" w:type="dxa"/>
          </w:tcPr>
          <w:p w:rsidR="00C41C99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>
              <w:rPr>
                <w:rFonts w:ascii="Arial" w:hAnsi="Arial" w:cs="Arial"/>
                <w:szCs w:val="24"/>
                <w:lang w:eastAsia="en-ZA"/>
              </w:rPr>
              <w:t>5'-CCC</w:t>
            </w:r>
            <w:r w:rsidR="00C41C99" w:rsidRPr="00781328">
              <w:rPr>
                <w:rFonts w:ascii="Arial" w:hAnsi="Arial" w:cs="Arial"/>
                <w:szCs w:val="24"/>
                <w:lang w:eastAsia="en-ZA"/>
              </w:rPr>
              <w:t>CAAGAAAACAACTCGC-3'</w:t>
            </w:r>
          </w:p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AAAGCAACAGTTCCTGGACG-3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625100</w:t>
            </w:r>
          </w:p>
        </w:tc>
        <w:tc>
          <w:tcPr>
            <w:tcW w:w="530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TTACCCGCAACATTAGAAAC-3'</w:t>
            </w:r>
          </w:p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TTGTTGAAAAAGAATATGTCCTG-3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621400</w:t>
            </w:r>
          </w:p>
        </w:tc>
        <w:tc>
          <w:tcPr>
            <w:tcW w:w="5306" w:type="dxa"/>
          </w:tcPr>
          <w:p w:rsidR="00781328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color w:val="000000"/>
                <w:lang w:eastAsia="en-ZA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GAAAAAGAGGACGATGGTT-3’</w:t>
            </w:r>
          </w:p>
          <w:p w:rsidR="00C41C99" w:rsidRPr="00781328" w:rsidRDefault="00781328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781328">
              <w:rPr>
                <w:rFonts w:ascii="Arial" w:hAnsi="Arial" w:cs="Arial"/>
                <w:color w:val="000000"/>
                <w:lang w:eastAsia="en-ZA"/>
              </w:rPr>
              <w:t>5’-CATTAAAAACGGGTTGATCT-3’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501200</w:t>
            </w:r>
          </w:p>
        </w:tc>
        <w:tc>
          <w:tcPr>
            <w:tcW w:w="530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TACGCCAAGAATCAAGAAC-3'</w:t>
            </w:r>
          </w:p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GGGTCAAGTGCGTAACTAA-3'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1477300</w:t>
            </w:r>
          </w:p>
        </w:tc>
        <w:tc>
          <w:tcPr>
            <w:tcW w:w="530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AGTGAAACTGAACCACCG-3'</w:t>
            </w:r>
          </w:p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GATTTTCTTCCGTCAAC-3'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500800</w:t>
            </w:r>
          </w:p>
        </w:tc>
        <w:tc>
          <w:tcPr>
            <w:tcW w:w="530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ATGAAATAATTCGTGCGA G-3'</w:t>
            </w:r>
          </w:p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CTGTAACAACCGAACCCC-3'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525800</w:t>
            </w:r>
          </w:p>
        </w:tc>
        <w:tc>
          <w:tcPr>
            <w:tcW w:w="530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GTTCCAGAAGTTAATTGCC-3'</w:t>
            </w:r>
          </w:p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GCAAGACTTATGGTTTGG-3'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1035800</w:t>
            </w:r>
          </w:p>
        </w:tc>
        <w:tc>
          <w:tcPr>
            <w:tcW w:w="530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AAATTCGGATTCTAATGTG-3'</w:t>
            </w:r>
          </w:p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CAACTCATCTTCTTCGC-3'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309100</w:t>
            </w:r>
          </w:p>
        </w:tc>
        <w:tc>
          <w:tcPr>
            <w:tcW w:w="530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CTCAAAAAGACTCGTACAAT-3'</w:t>
            </w:r>
          </w:p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GCTGAACATTAATCATAGC-3'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717500</w:t>
            </w:r>
          </w:p>
        </w:tc>
        <w:tc>
          <w:tcPr>
            <w:tcW w:w="530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CCTTTCAACGGGTCGAACG-3'</w:t>
            </w:r>
          </w:p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GCGTCCCTTGCCGATATCC-3'</w:t>
            </w:r>
          </w:p>
        </w:tc>
      </w:tr>
      <w:tr w:rsidR="00C41C99" w:rsidRPr="00AF0435">
        <w:trPr>
          <w:jc w:val="center"/>
        </w:trPr>
        <w:tc>
          <w:tcPr>
            <w:tcW w:w="393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781328">
              <w:rPr>
                <w:rFonts w:ascii="Arial" w:hAnsi="Arial" w:cs="Arial"/>
                <w:bCs/>
              </w:rPr>
              <w:t>Pf3D7_0411700</w:t>
            </w:r>
          </w:p>
        </w:tc>
        <w:tc>
          <w:tcPr>
            <w:tcW w:w="5306" w:type="dxa"/>
          </w:tcPr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TGGAAATATTAAATTCGAGCG-3'</w:t>
            </w:r>
          </w:p>
          <w:p w:rsidR="00C41C99" w:rsidRPr="00781328" w:rsidRDefault="00C41C99" w:rsidP="00781328">
            <w:pPr>
              <w:spacing w:line="276" w:lineRule="auto"/>
              <w:jc w:val="center"/>
              <w:rPr>
                <w:rFonts w:ascii="Arial" w:hAnsi="Arial" w:cs="Arial"/>
                <w:szCs w:val="24"/>
                <w:lang w:eastAsia="en-ZA"/>
              </w:rPr>
            </w:pPr>
            <w:r w:rsidRPr="00781328">
              <w:rPr>
                <w:rFonts w:ascii="Arial" w:hAnsi="Arial" w:cs="Arial"/>
                <w:szCs w:val="24"/>
                <w:lang w:eastAsia="en-ZA"/>
              </w:rPr>
              <w:t>5'-TGGCTTTATGGAACTTGTC-3'</w:t>
            </w:r>
          </w:p>
        </w:tc>
      </w:tr>
    </w:tbl>
    <w:p w:rsidR="00C41C99" w:rsidRDefault="00C41C99" w:rsidP="00C41C99">
      <w:pPr>
        <w:rPr>
          <w:rFonts w:ascii="Arial" w:hAnsi="Arial"/>
          <w:b/>
        </w:rPr>
      </w:pPr>
    </w:p>
    <w:p w:rsidR="00781328" w:rsidRDefault="00781328">
      <w:pPr>
        <w:rPr>
          <w:rFonts w:ascii="Arial" w:hAnsi="Arial"/>
        </w:rPr>
      </w:pPr>
    </w:p>
    <w:p w:rsidR="00781328" w:rsidRDefault="00781328">
      <w:pPr>
        <w:rPr>
          <w:rFonts w:ascii="Arial" w:hAnsi="Arial"/>
        </w:rPr>
      </w:pPr>
    </w:p>
    <w:p w:rsidR="00781328" w:rsidRDefault="00781328">
      <w:pPr>
        <w:rPr>
          <w:rFonts w:ascii="Arial" w:hAnsi="Arial"/>
        </w:rPr>
      </w:pPr>
    </w:p>
    <w:p w:rsidR="00781328" w:rsidRDefault="00781328">
      <w:pPr>
        <w:rPr>
          <w:rFonts w:ascii="Arial" w:hAnsi="Arial"/>
        </w:rPr>
      </w:pPr>
    </w:p>
    <w:p w:rsidR="00B409C4" w:rsidRPr="00C41C99" w:rsidRDefault="00B409C4" w:rsidP="005A4116">
      <w:pPr>
        <w:rPr>
          <w:rFonts w:ascii="Arial" w:hAnsi="Arial"/>
          <w:sz w:val="20"/>
        </w:rPr>
      </w:pPr>
    </w:p>
    <w:sectPr w:rsidR="00B409C4" w:rsidRPr="00C41C99" w:rsidSect="0089511E">
      <w:pgSz w:w="11900" w:h="16840"/>
      <w:pgMar w:top="709" w:right="1800" w:bottom="284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30200000200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8169D9"/>
    <w:rsid w:val="00031E89"/>
    <w:rsid w:val="000C5E12"/>
    <w:rsid w:val="000E5D5C"/>
    <w:rsid w:val="000F69AD"/>
    <w:rsid w:val="0019279A"/>
    <w:rsid w:val="0022558B"/>
    <w:rsid w:val="00302B99"/>
    <w:rsid w:val="003A214C"/>
    <w:rsid w:val="003C281E"/>
    <w:rsid w:val="0042379F"/>
    <w:rsid w:val="00486AFF"/>
    <w:rsid w:val="00495868"/>
    <w:rsid w:val="004F2F7A"/>
    <w:rsid w:val="0051032D"/>
    <w:rsid w:val="00523C83"/>
    <w:rsid w:val="00570EB8"/>
    <w:rsid w:val="00585E6E"/>
    <w:rsid w:val="005A4116"/>
    <w:rsid w:val="005B3D52"/>
    <w:rsid w:val="005E796C"/>
    <w:rsid w:val="00607446"/>
    <w:rsid w:val="00702476"/>
    <w:rsid w:val="00707DF2"/>
    <w:rsid w:val="00774AC5"/>
    <w:rsid w:val="00781328"/>
    <w:rsid w:val="007C252F"/>
    <w:rsid w:val="007E05ED"/>
    <w:rsid w:val="008169D9"/>
    <w:rsid w:val="008258F0"/>
    <w:rsid w:val="008808B6"/>
    <w:rsid w:val="0089511E"/>
    <w:rsid w:val="008B1713"/>
    <w:rsid w:val="008D2608"/>
    <w:rsid w:val="008D2FD2"/>
    <w:rsid w:val="00906BE4"/>
    <w:rsid w:val="00A32839"/>
    <w:rsid w:val="00A57DC1"/>
    <w:rsid w:val="00A74597"/>
    <w:rsid w:val="00B0014F"/>
    <w:rsid w:val="00B409C4"/>
    <w:rsid w:val="00B91D58"/>
    <w:rsid w:val="00C2131F"/>
    <w:rsid w:val="00C41C99"/>
    <w:rsid w:val="00D04C0F"/>
    <w:rsid w:val="00D355F1"/>
    <w:rsid w:val="00D47D92"/>
    <w:rsid w:val="00D60865"/>
    <w:rsid w:val="00DD2347"/>
    <w:rsid w:val="00E44813"/>
    <w:rsid w:val="00E70850"/>
    <w:rsid w:val="00ED69A9"/>
    <w:rsid w:val="00F12045"/>
    <w:rsid w:val="00F621D4"/>
    <w:rsid w:val="00F915BC"/>
    <w:rsid w:val="00F92FBB"/>
    <w:rsid w:val="00FD3D7A"/>
    <w:rsid w:val="00FF58DC"/>
  </w:rsids>
  <m:mathPr>
    <m:mathFont m:val="Lucida Grande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"/>
    <o:shapelayout v:ext="edit">
      <o:idmap v:ext="edit" data="1"/>
      <o:regrouptable v:ext="edit">
        <o:entry new="1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F6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AE49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C40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E499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41C99"/>
    <w:rPr>
      <w:sz w:val="22"/>
      <w:szCs w:val="22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91D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D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D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D5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itwatersrand</Company>
  <LinksUpToDate>false</LinksUpToDate>
  <CharactersWithSpaces>1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-Marie Birkholtz</dc:creator>
  <cp:lastModifiedBy>Lyn-Marie Birkholtz</cp:lastModifiedBy>
  <cp:revision>4</cp:revision>
  <cp:lastPrinted>2015-04-09T10:50:00Z</cp:lastPrinted>
  <dcterms:created xsi:type="dcterms:W3CDTF">2015-05-06T10:51:00Z</dcterms:created>
  <dcterms:modified xsi:type="dcterms:W3CDTF">2015-05-06T10:52:00Z</dcterms:modified>
</cp:coreProperties>
</file>